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82220" w14:textId="6D383A9B" w:rsidR="0061650A" w:rsidRPr="0035507C" w:rsidRDefault="00E644B2" w:rsidP="00173508">
      <w:pPr>
        <w:rPr>
          <w:rFonts w:ascii="Times New Roman" w:hAnsi="Times New Roman" w:cs="Times New Roman"/>
        </w:rPr>
      </w:pPr>
      <w:r w:rsidRPr="0035507C">
        <w:rPr>
          <w:rFonts w:ascii="Times New Roman" w:hAnsi="Times New Roman" w:cs="Times New Roman"/>
        </w:rPr>
        <w:t>S</w:t>
      </w:r>
      <w:r w:rsidR="00A85EE8" w:rsidRPr="0035507C">
        <w:rPr>
          <w:rFonts w:ascii="Times New Roman" w:hAnsi="Times New Roman" w:cs="Times New Roman"/>
        </w:rPr>
        <w:t>upplementary t</w:t>
      </w:r>
      <w:r w:rsidRPr="0035507C">
        <w:rPr>
          <w:rFonts w:ascii="Times New Roman" w:hAnsi="Times New Roman" w:cs="Times New Roman"/>
        </w:rPr>
        <w:t>able.1 A</w:t>
      </w:r>
      <w:r w:rsidR="0061650A" w:rsidRPr="0035507C">
        <w:rPr>
          <w:rFonts w:ascii="Times New Roman" w:hAnsi="Times New Roman" w:cs="Times New Roman"/>
        </w:rPr>
        <w:t>djusted OR for fast progression rate of aortic stenosis</w:t>
      </w:r>
    </w:p>
    <w:tbl>
      <w:tblPr>
        <w:tblStyle w:val="a7"/>
        <w:tblW w:w="104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  <w:gridCol w:w="1003"/>
        <w:gridCol w:w="1837"/>
        <w:gridCol w:w="988"/>
        <w:gridCol w:w="1842"/>
        <w:gridCol w:w="861"/>
      </w:tblGrid>
      <w:tr w:rsidR="00947806" w:rsidRPr="0035507C" w14:paraId="4955B9FB" w14:textId="77777777" w:rsidTr="00FF06A1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416BBB95" w14:textId="3FE0D141" w:rsidR="004F31B5" w:rsidRPr="0035507C" w:rsidRDefault="004F31B5" w:rsidP="008F098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Exposure</w:t>
            </w:r>
          </w:p>
          <w:p w14:paraId="0319086A" w14:textId="5D080D02" w:rsidR="004F31B5" w:rsidRPr="0035507C" w:rsidRDefault="004F31B5" w:rsidP="008F098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5" w:type="dxa"/>
            <w:gridSpan w:val="2"/>
            <w:tcBorders>
              <w:top w:val="single" w:sz="4" w:space="0" w:color="auto"/>
            </w:tcBorders>
          </w:tcPr>
          <w:p w14:paraId="1267B390" w14:textId="77777777" w:rsidR="004F31B5" w:rsidRPr="0035507C" w:rsidRDefault="004F31B5" w:rsidP="009F66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 xml:space="preserve">Unadjusted 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</w:tcBorders>
          </w:tcPr>
          <w:p w14:paraId="2F605AC7" w14:textId="77777777" w:rsidR="004F31B5" w:rsidRPr="0035507C" w:rsidRDefault="004F31B5" w:rsidP="009F66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Partially adjusted model</w:t>
            </w:r>
          </w:p>
        </w:tc>
        <w:tc>
          <w:tcPr>
            <w:tcW w:w="2703" w:type="dxa"/>
            <w:gridSpan w:val="2"/>
            <w:tcBorders>
              <w:top w:val="single" w:sz="4" w:space="0" w:color="auto"/>
            </w:tcBorders>
          </w:tcPr>
          <w:p w14:paraId="1E87585D" w14:textId="77777777" w:rsidR="004F31B5" w:rsidRPr="0035507C" w:rsidRDefault="004F31B5" w:rsidP="009F66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Fully adjusted model</w:t>
            </w:r>
          </w:p>
        </w:tc>
      </w:tr>
      <w:tr w:rsidR="00C761A3" w:rsidRPr="0035507C" w14:paraId="1379AEEA" w14:textId="77777777" w:rsidTr="0035507C">
        <w:trPr>
          <w:trHeight w:val="582"/>
          <w:jc w:val="center"/>
        </w:trPr>
        <w:tc>
          <w:tcPr>
            <w:tcW w:w="2122" w:type="dxa"/>
            <w:vMerge/>
          </w:tcPr>
          <w:p w14:paraId="606E82A6" w14:textId="77777777" w:rsidR="004F31B5" w:rsidRPr="0035507C" w:rsidRDefault="004F31B5" w:rsidP="009F66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0C397791" w14:textId="77777777" w:rsidR="004F31B5" w:rsidRPr="0035507C" w:rsidRDefault="004F31B5" w:rsidP="009F66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003" w:type="dxa"/>
          </w:tcPr>
          <w:p w14:paraId="13ACB152" w14:textId="194F65F4" w:rsidR="004F31B5" w:rsidRPr="0035507C" w:rsidRDefault="00601826" w:rsidP="009F66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P</w:t>
            </w:r>
            <w:r w:rsidR="004F31B5" w:rsidRPr="0035507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837" w:type="dxa"/>
          </w:tcPr>
          <w:p w14:paraId="631B60BE" w14:textId="77777777" w:rsidR="004F31B5" w:rsidRPr="0035507C" w:rsidRDefault="004F31B5" w:rsidP="009F66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988" w:type="dxa"/>
          </w:tcPr>
          <w:p w14:paraId="2C5B3D94" w14:textId="77777777" w:rsidR="004F31B5" w:rsidRPr="0035507C" w:rsidRDefault="004F31B5" w:rsidP="009F66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842" w:type="dxa"/>
          </w:tcPr>
          <w:p w14:paraId="43562777" w14:textId="77777777" w:rsidR="004F31B5" w:rsidRPr="0035507C" w:rsidRDefault="004F31B5" w:rsidP="009F66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861" w:type="dxa"/>
          </w:tcPr>
          <w:p w14:paraId="5B34CBC2" w14:textId="27DBC4B2" w:rsidR="004F31B5" w:rsidRPr="0035507C" w:rsidRDefault="00601826" w:rsidP="009F66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P</w:t>
            </w:r>
            <w:r w:rsidR="004F31B5" w:rsidRPr="0035507C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C761A3" w:rsidRPr="0035507C" w14:paraId="6FA5D92D" w14:textId="77777777" w:rsidTr="0035507C">
        <w:trPr>
          <w:jc w:val="center"/>
        </w:trPr>
        <w:tc>
          <w:tcPr>
            <w:tcW w:w="2122" w:type="dxa"/>
          </w:tcPr>
          <w:p w14:paraId="45AFF0A9" w14:textId="04955319" w:rsidR="004F31B5" w:rsidRPr="0035507C" w:rsidRDefault="00A67C1D" w:rsidP="009F6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  <w:b/>
                <w:bCs/>
              </w:rPr>
              <w:t>DM vs non-DM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FE1225A" w14:textId="38E4EA7F" w:rsidR="004F31B5" w:rsidRPr="0035507C" w:rsidRDefault="00030E7F" w:rsidP="009F6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2.33(1.06-5.13)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0AEFC84A" w14:textId="741C1BC7" w:rsidR="004F31B5" w:rsidRPr="0035507C" w:rsidRDefault="00030E7F" w:rsidP="009F66C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2BE38072" w14:textId="5FAF7CD8" w:rsidR="004F31B5" w:rsidRPr="0035507C" w:rsidRDefault="00947806" w:rsidP="009F6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2.31(1.02-5.22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51C36CC8" w14:textId="563DD8A4" w:rsidR="004F31B5" w:rsidRPr="0035507C" w:rsidRDefault="00947806" w:rsidP="009F66C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131068D" w14:textId="6716F28E" w:rsidR="004F31B5" w:rsidRPr="0035507C" w:rsidRDefault="00637467" w:rsidP="009F6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2.42(1.00-5.584)</w:t>
            </w:r>
          </w:p>
        </w:tc>
        <w:tc>
          <w:tcPr>
            <w:tcW w:w="861" w:type="dxa"/>
          </w:tcPr>
          <w:p w14:paraId="60D53D84" w14:textId="102F8BB9" w:rsidR="004F31B5" w:rsidRPr="0035507C" w:rsidRDefault="00637467" w:rsidP="009F66C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0.05</w:t>
            </w:r>
            <w:r w:rsidR="00601826" w:rsidRPr="0035507C">
              <w:rPr>
                <w:rFonts w:ascii="Times New Roman" w:hAnsi="Times New Roman" w:cs="Times New Roman"/>
              </w:rPr>
              <w:t>0</w:t>
            </w:r>
          </w:p>
        </w:tc>
      </w:tr>
      <w:tr w:rsidR="00C761A3" w:rsidRPr="0035507C" w14:paraId="14BF95AF" w14:textId="77777777" w:rsidTr="0035507C">
        <w:trPr>
          <w:jc w:val="center"/>
        </w:trPr>
        <w:tc>
          <w:tcPr>
            <w:tcW w:w="2122" w:type="dxa"/>
          </w:tcPr>
          <w:p w14:paraId="6784B7A6" w14:textId="2A639FCA" w:rsidR="004F31B5" w:rsidRPr="0035507C" w:rsidRDefault="008E24A7" w:rsidP="009F66C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5507C">
              <w:rPr>
                <w:rFonts w:ascii="Times New Roman" w:hAnsi="Times New Roman" w:cs="Times New Roman"/>
                <w:b/>
                <w:bCs/>
              </w:rPr>
              <w:t>LDL-C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0E4ADBE" w14:textId="741C075B" w:rsidR="004F31B5" w:rsidRPr="0035507C" w:rsidRDefault="004F31B5" w:rsidP="009F66C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FEA4B08" w14:textId="39119F60" w:rsidR="004F31B5" w:rsidRPr="0035507C" w:rsidRDefault="004F31B5" w:rsidP="009F66C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1A4D5929" w14:textId="5D12E615" w:rsidR="004F31B5" w:rsidRPr="0035507C" w:rsidRDefault="004F31B5" w:rsidP="009F66C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246238E9" w14:textId="11DCC233" w:rsidR="004F31B5" w:rsidRPr="0035507C" w:rsidRDefault="004F31B5" w:rsidP="009F66C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72E1344" w14:textId="6BFADC27" w:rsidR="004F31B5" w:rsidRPr="0035507C" w:rsidRDefault="004F31B5" w:rsidP="009F66C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6DA602A0" w14:textId="35146F34" w:rsidR="004F31B5" w:rsidRPr="0035507C" w:rsidRDefault="004F31B5" w:rsidP="009F66C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761A3" w:rsidRPr="0035507C" w14:paraId="1DB62EF2" w14:textId="77777777" w:rsidTr="0035507C">
        <w:trPr>
          <w:trHeight w:val="130"/>
          <w:jc w:val="center"/>
        </w:trPr>
        <w:tc>
          <w:tcPr>
            <w:tcW w:w="2122" w:type="dxa"/>
          </w:tcPr>
          <w:p w14:paraId="28ADB94A" w14:textId="108659A4" w:rsidR="004F31B5" w:rsidRPr="0035507C" w:rsidRDefault="008E24A7" w:rsidP="009F6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&lt;2.15, mmol/L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684DDC3" w14:textId="04DBBC27" w:rsidR="004F31B5" w:rsidRPr="0035507C" w:rsidRDefault="007E4A7B" w:rsidP="009F6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Ref=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223C60C7" w14:textId="2715881E" w:rsidR="004F31B5" w:rsidRPr="0035507C" w:rsidRDefault="004F31B5" w:rsidP="009F66C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01596B18" w14:textId="06812E75" w:rsidR="004F31B5" w:rsidRPr="0035507C" w:rsidRDefault="007E4A7B" w:rsidP="009F6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Ref=1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5E6E1F0E" w14:textId="6C3DFAF6" w:rsidR="004F31B5" w:rsidRPr="0035507C" w:rsidRDefault="004F31B5" w:rsidP="009F66C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1AA43CA" w14:textId="3C2B14B0" w:rsidR="004F31B5" w:rsidRPr="0035507C" w:rsidRDefault="007E4A7B" w:rsidP="009F6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 xml:space="preserve">Ref=1 </w:t>
            </w:r>
          </w:p>
        </w:tc>
        <w:tc>
          <w:tcPr>
            <w:tcW w:w="861" w:type="dxa"/>
          </w:tcPr>
          <w:p w14:paraId="3BF76A4F" w14:textId="4D8B63AF" w:rsidR="004F31B5" w:rsidRPr="0035507C" w:rsidRDefault="004F31B5" w:rsidP="009F66C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F3330" w:rsidRPr="0035507C" w14:paraId="07B28BE4" w14:textId="77777777" w:rsidTr="0035507C">
        <w:trPr>
          <w:trHeight w:val="130"/>
          <w:jc w:val="center"/>
        </w:trPr>
        <w:tc>
          <w:tcPr>
            <w:tcW w:w="2122" w:type="dxa"/>
          </w:tcPr>
          <w:p w14:paraId="3432A67B" w14:textId="40519A03" w:rsidR="00BF3330" w:rsidRPr="0035507C" w:rsidRDefault="009A236A" w:rsidP="009F6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 xml:space="preserve">2.15-3.14, mmol/L </w:t>
            </w:r>
          </w:p>
        </w:tc>
        <w:tc>
          <w:tcPr>
            <w:tcW w:w="1842" w:type="dxa"/>
          </w:tcPr>
          <w:p w14:paraId="16298F08" w14:textId="127B7204" w:rsidR="00BF3330" w:rsidRPr="0035507C" w:rsidRDefault="0093251C" w:rsidP="009F6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2.95(0.89-9.80)</w:t>
            </w:r>
          </w:p>
        </w:tc>
        <w:tc>
          <w:tcPr>
            <w:tcW w:w="1003" w:type="dxa"/>
          </w:tcPr>
          <w:p w14:paraId="5360F149" w14:textId="2028B798" w:rsidR="00BF3330" w:rsidRPr="0035507C" w:rsidRDefault="009504A0" w:rsidP="009F66C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837" w:type="dxa"/>
          </w:tcPr>
          <w:p w14:paraId="49154D05" w14:textId="020FBAAC" w:rsidR="00BF3330" w:rsidRPr="0035507C" w:rsidRDefault="00E94723" w:rsidP="009F6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4.11(1.15-14.65)</w:t>
            </w:r>
          </w:p>
        </w:tc>
        <w:tc>
          <w:tcPr>
            <w:tcW w:w="988" w:type="dxa"/>
          </w:tcPr>
          <w:p w14:paraId="513887F1" w14:textId="6BDFA698" w:rsidR="00BF3330" w:rsidRPr="0035507C" w:rsidRDefault="00E94723" w:rsidP="009F66C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842" w:type="dxa"/>
          </w:tcPr>
          <w:p w14:paraId="00C3FB33" w14:textId="3CDE28E9" w:rsidR="00BF3330" w:rsidRPr="0035507C" w:rsidRDefault="004E3D62" w:rsidP="009F6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5.42(1.24-</w:t>
            </w:r>
            <w:r w:rsidR="00D8125B" w:rsidRPr="0035507C">
              <w:rPr>
                <w:rFonts w:ascii="Times New Roman" w:hAnsi="Times New Roman" w:cs="Times New Roman"/>
              </w:rPr>
              <w:t>8</w:t>
            </w:r>
            <w:r w:rsidRPr="0035507C">
              <w:rPr>
                <w:rFonts w:ascii="Times New Roman" w:hAnsi="Times New Roman" w:cs="Times New Roman"/>
              </w:rPr>
              <w:t>.80)</w:t>
            </w:r>
          </w:p>
        </w:tc>
        <w:tc>
          <w:tcPr>
            <w:tcW w:w="861" w:type="dxa"/>
          </w:tcPr>
          <w:p w14:paraId="79889469" w14:textId="79611AD0" w:rsidR="00BF3330" w:rsidRPr="0035507C" w:rsidRDefault="007D2946" w:rsidP="009F66C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0.025</w:t>
            </w:r>
          </w:p>
        </w:tc>
      </w:tr>
      <w:tr w:rsidR="00C761A3" w:rsidRPr="0035507C" w14:paraId="21A327A4" w14:textId="77777777" w:rsidTr="0035507C">
        <w:trPr>
          <w:trHeight w:val="310"/>
          <w:jc w:val="center"/>
        </w:trPr>
        <w:tc>
          <w:tcPr>
            <w:tcW w:w="2122" w:type="dxa"/>
          </w:tcPr>
          <w:p w14:paraId="66F44279" w14:textId="5EE63CC8" w:rsidR="004F31B5" w:rsidRPr="0035507C" w:rsidRDefault="009A236A" w:rsidP="009F6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≥3.14, mmol/L</w:t>
            </w:r>
          </w:p>
        </w:tc>
        <w:tc>
          <w:tcPr>
            <w:tcW w:w="1842" w:type="dxa"/>
          </w:tcPr>
          <w:p w14:paraId="78839585" w14:textId="503FABD3" w:rsidR="004F31B5" w:rsidRPr="0035507C" w:rsidRDefault="008045CF" w:rsidP="009F6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3.31(1.04-10.56)</w:t>
            </w:r>
          </w:p>
        </w:tc>
        <w:tc>
          <w:tcPr>
            <w:tcW w:w="1003" w:type="dxa"/>
          </w:tcPr>
          <w:p w14:paraId="6B0BF524" w14:textId="2408F40E" w:rsidR="004F31B5" w:rsidRPr="0035507C" w:rsidRDefault="0093251C" w:rsidP="009F66C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837" w:type="dxa"/>
          </w:tcPr>
          <w:p w14:paraId="44C86096" w14:textId="2BEF2509" w:rsidR="004F31B5" w:rsidRPr="0035507C" w:rsidRDefault="00E94723" w:rsidP="009F6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5.84(1.64-20.87)</w:t>
            </w:r>
          </w:p>
        </w:tc>
        <w:tc>
          <w:tcPr>
            <w:tcW w:w="988" w:type="dxa"/>
          </w:tcPr>
          <w:p w14:paraId="562E33BB" w14:textId="4D5E6FA6" w:rsidR="004F31B5" w:rsidRPr="0035507C" w:rsidRDefault="00E94723" w:rsidP="009F66C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842" w:type="dxa"/>
          </w:tcPr>
          <w:p w14:paraId="45837396" w14:textId="2C50098E" w:rsidR="004F31B5" w:rsidRPr="0035507C" w:rsidRDefault="004E3D62" w:rsidP="009F6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11.90(1.55-</w:t>
            </w:r>
            <w:r w:rsidR="00387C5C" w:rsidRPr="0035507C">
              <w:rPr>
                <w:rFonts w:ascii="Times New Roman" w:hAnsi="Times New Roman" w:cs="Times New Roman"/>
              </w:rPr>
              <w:t>1</w:t>
            </w:r>
            <w:r w:rsidR="00FF0BB0" w:rsidRPr="0035507C">
              <w:rPr>
                <w:rFonts w:ascii="Times New Roman" w:hAnsi="Times New Roman" w:cs="Times New Roman"/>
              </w:rPr>
              <w:t>5</w:t>
            </w:r>
            <w:r w:rsidRPr="0035507C">
              <w:rPr>
                <w:rFonts w:ascii="Times New Roman" w:hAnsi="Times New Roman" w:cs="Times New Roman"/>
              </w:rPr>
              <w:t>.65)</w:t>
            </w:r>
          </w:p>
        </w:tc>
        <w:tc>
          <w:tcPr>
            <w:tcW w:w="861" w:type="dxa"/>
          </w:tcPr>
          <w:p w14:paraId="5EF6157C" w14:textId="6D14D299" w:rsidR="004F31B5" w:rsidRPr="0035507C" w:rsidRDefault="007D2946" w:rsidP="009F66C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0.017</w:t>
            </w:r>
          </w:p>
        </w:tc>
      </w:tr>
      <w:tr w:rsidR="00445573" w:rsidRPr="0035507C" w14:paraId="1C83CA61" w14:textId="77777777" w:rsidTr="0035507C">
        <w:trPr>
          <w:trHeight w:val="310"/>
          <w:jc w:val="center"/>
        </w:trPr>
        <w:tc>
          <w:tcPr>
            <w:tcW w:w="2122" w:type="dxa"/>
            <w:tcBorders>
              <w:bottom w:val="single" w:sz="4" w:space="0" w:color="auto"/>
            </w:tcBorders>
          </w:tcPr>
          <w:p w14:paraId="3B76996F" w14:textId="77777777" w:rsidR="00445573" w:rsidRPr="0035507C" w:rsidRDefault="00445573" w:rsidP="009F66C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FE90BC5" w14:textId="77777777" w:rsidR="00445573" w:rsidRPr="0035507C" w:rsidRDefault="00445573" w:rsidP="009F66C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A75533E" w14:textId="77777777" w:rsidR="00445573" w:rsidRPr="0035507C" w:rsidRDefault="00445573" w:rsidP="009F66C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420740B9" w14:textId="77777777" w:rsidR="00445573" w:rsidRPr="0035507C" w:rsidRDefault="00445573" w:rsidP="009F66C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2B4AD2D3" w14:textId="77777777" w:rsidR="00445573" w:rsidRPr="0035507C" w:rsidRDefault="00445573" w:rsidP="009F66C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086A56B" w14:textId="77777777" w:rsidR="00445573" w:rsidRPr="0035507C" w:rsidRDefault="00445573" w:rsidP="009F66C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7884DF9F" w14:textId="77777777" w:rsidR="00445573" w:rsidRPr="0035507C" w:rsidRDefault="00445573" w:rsidP="009F66C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E41FA" w:rsidRPr="0035507C" w14:paraId="1CE34C12" w14:textId="77777777" w:rsidTr="00FF06A1">
        <w:trPr>
          <w:trHeight w:val="1283"/>
          <w:jc w:val="center"/>
        </w:trPr>
        <w:tc>
          <w:tcPr>
            <w:tcW w:w="10495" w:type="dxa"/>
            <w:gridSpan w:val="7"/>
            <w:tcBorders>
              <w:top w:val="single" w:sz="4" w:space="0" w:color="auto"/>
            </w:tcBorders>
          </w:tcPr>
          <w:p w14:paraId="345E3350" w14:textId="4A87159D" w:rsidR="006E41FA" w:rsidRPr="0035507C" w:rsidRDefault="00182935" w:rsidP="00821D0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5507C">
              <w:rPr>
                <w:rFonts w:ascii="Times New Roman" w:hAnsi="Times New Roman" w:cs="Times New Roman"/>
              </w:rPr>
              <w:t>Partially adjusted model</w:t>
            </w:r>
            <w:r w:rsidR="00814D08" w:rsidRPr="0035507C">
              <w:rPr>
                <w:rFonts w:ascii="Times New Roman" w:hAnsi="Times New Roman" w:cs="Times New Roman"/>
              </w:rPr>
              <w:t xml:space="preserve"> for age and gender; </w:t>
            </w:r>
            <w:r w:rsidR="00C1190C" w:rsidRPr="0035507C">
              <w:rPr>
                <w:rFonts w:ascii="Times New Roman" w:hAnsi="Times New Roman" w:cs="Times New Roman"/>
              </w:rPr>
              <w:t xml:space="preserve">Fully adjusted </w:t>
            </w:r>
            <w:r w:rsidR="001E04CA" w:rsidRPr="0035507C">
              <w:rPr>
                <w:rFonts w:ascii="Times New Roman" w:hAnsi="Times New Roman" w:cs="Times New Roman" w:hint="eastAsia"/>
              </w:rPr>
              <w:t>m</w:t>
            </w:r>
            <w:r w:rsidR="001E04CA" w:rsidRPr="0035507C">
              <w:rPr>
                <w:rFonts w:ascii="Times New Roman" w:hAnsi="Times New Roman" w:cs="Times New Roman"/>
              </w:rPr>
              <w:t xml:space="preserve">odel for age, gender, </w:t>
            </w:r>
            <w:r w:rsidR="00814D08" w:rsidRPr="0035507C">
              <w:rPr>
                <w:rFonts w:ascii="Times New Roman" w:hAnsi="Times New Roman" w:cs="Times New Roman"/>
              </w:rPr>
              <w:t xml:space="preserve">BMI, </w:t>
            </w:r>
            <w:r w:rsidR="001E04CA" w:rsidRPr="0035507C">
              <w:rPr>
                <w:rFonts w:ascii="Times New Roman" w:hAnsi="Times New Roman" w:cs="Times New Roman"/>
              </w:rPr>
              <w:t>T2</w:t>
            </w:r>
            <w:r w:rsidR="00652970" w:rsidRPr="0035507C">
              <w:rPr>
                <w:rFonts w:ascii="Times New Roman" w:hAnsi="Times New Roman" w:cs="Times New Roman"/>
              </w:rPr>
              <w:t>DM</w:t>
            </w:r>
            <w:r w:rsidR="00883DF1" w:rsidRPr="0035507C">
              <w:rPr>
                <w:rFonts w:ascii="Times New Roman" w:hAnsi="Times New Roman" w:cs="Times New Roman"/>
              </w:rPr>
              <w:t xml:space="preserve"> (excluded in </w:t>
            </w:r>
            <w:r w:rsidR="00586F05" w:rsidRPr="0035507C">
              <w:rPr>
                <w:rFonts w:ascii="Times New Roman" w:hAnsi="Times New Roman" w:cs="Times New Roman"/>
              </w:rPr>
              <w:t>T2</w:t>
            </w:r>
            <w:r w:rsidR="00883DF1" w:rsidRPr="0035507C">
              <w:rPr>
                <w:rFonts w:ascii="Times New Roman" w:hAnsi="Times New Roman" w:cs="Times New Roman"/>
              </w:rPr>
              <w:t>DM comparison)</w:t>
            </w:r>
            <w:r w:rsidR="00814D08" w:rsidRPr="0035507C">
              <w:rPr>
                <w:rFonts w:ascii="Times New Roman" w:hAnsi="Times New Roman" w:cs="Times New Roman"/>
              </w:rPr>
              <w:t xml:space="preserve">, TC, </w:t>
            </w:r>
            <w:r w:rsidR="00883DF1" w:rsidRPr="0035507C">
              <w:rPr>
                <w:rFonts w:ascii="Times New Roman" w:hAnsi="Times New Roman" w:cs="Times New Roman"/>
              </w:rPr>
              <w:t xml:space="preserve">LDL-C (excluded in LDL-C </w:t>
            </w:r>
            <w:r w:rsidR="00FB0712" w:rsidRPr="0035507C">
              <w:rPr>
                <w:rFonts w:ascii="Times New Roman" w:hAnsi="Times New Roman" w:cs="Times New Roman"/>
              </w:rPr>
              <w:t>comparison</w:t>
            </w:r>
            <w:r w:rsidR="00883DF1" w:rsidRPr="0035507C">
              <w:rPr>
                <w:rFonts w:ascii="Times New Roman" w:hAnsi="Times New Roman" w:cs="Times New Roman"/>
              </w:rPr>
              <w:t>), Cr</w:t>
            </w:r>
            <w:r w:rsidR="00814D08" w:rsidRPr="0035507C">
              <w:rPr>
                <w:rFonts w:ascii="Times New Roman" w:hAnsi="Times New Roman" w:cs="Times New Roman"/>
              </w:rPr>
              <w:t xml:space="preserve">, HTN and CHD.  OR, Odds ratio; CI, Confidence interval. Other abbreviation as in Table1.  </w:t>
            </w:r>
            <w:r w:rsidRPr="0035507C">
              <w:rPr>
                <w:rFonts w:ascii="Times New Roman" w:hAnsi="Times New Roman" w:cs="Times New Roman"/>
              </w:rPr>
              <w:t xml:space="preserve"> </w:t>
            </w:r>
            <w:r w:rsidR="00C1190C" w:rsidRPr="0035507C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306CF8DB" w14:textId="77777777" w:rsidR="0061650A" w:rsidRPr="0035507C" w:rsidRDefault="0061650A" w:rsidP="0061650A">
      <w:pPr>
        <w:tabs>
          <w:tab w:val="left" w:pos="2290"/>
        </w:tabs>
        <w:rPr>
          <w:rFonts w:ascii="Times New Roman" w:hAnsi="Times New Roman" w:cs="Times New Roman"/>
        </w:rPr>
      </w:pPr>
      <w:r w:rsidRPr="0035507C">
        <w:rPr>
          <w:rFonts w:ascii="Times New Roman" w:hAnsi="Times New Roman" w:cs="Times New Roman"/>
        </w:rPr>
        <w:t xml:space="preserve"> </w:t>
      </w:r>
      <w:r w:rsidRPr="0035507C">
        <w:rPr>
          <w:rFonts w:ascii="Times New Roman" w:hAnsi="Times New Roman" w:cs="Times New Roman"/>
        </w:rPr>
        <w:tab/>
        <w:t xml:space="preserve"> </w:t>
      </w:r>
    </w:p>
    <w:p w14:paraId="5F93AF9D" w14:textId="77777777" w:rsidR="0061650A" w:rsidRPr="0035507C" w:rsidRDefault="0061650A" w:rsidP="0061650A">
      <w:pPr>
        <w:spacing w:line="360" w:lineRule="auto"/>
        <w:jc w:val="both"/>
        <w:rPr>
          <w:rFonts w:ascii="Times New Roman" w:hAnsi="Times New Roman" w:cs="Times New Roman"/>
        </w:rPr>
      </w:pPr>
    </w:p>
    <w:p w14:paraId="3FC513DE" w14:textId="77777777" w:rsidR="0061650A" w:rsidRPr="0035507C" w:rsidRDefault="0061650A" w:rsidP="0061650A">
      <w:pPr>
        <w:spacing w:line="360" w:lineRule="auto"/>
        <w:jc w:val="both"/>
        <w:rPr>
          <w:rFonts w:ascii="Times New Roman" w:hAnsi="Times New Roman" w:cs="Times New Roman"/>
        </w:rPr>
      </w:pPr>
    </w:p>
    <w:p w14:paraId="21C3D108" w14:textId="77777777" w:rsidR="0061650A" w:rsidRPr="0035507C" w:rsidRDefault="0061650A"/>
    <w:p w14:paraId="446F852E" w14:textId="0FAC78AA" w:rsidR="004F4E5B" w:rsidRPr="0035507C" w:rsidRDefault="004F4E5B"/>
    <w:p w14:paraId="669DCA7A" w14:textId="4E6D976A" w:rsidR="004F4E5B" w:rsidRPr="0035507C" w:rsidRDefault="004F4E5B"/>
    <w:p w14:paraId="5D56A954" w14:textId="77777777" w:rsidR="004F4E5B" w:rsidRPr="0035507C" w:rsidRDefault="004F4E5B"/>
    <w:p w14:paraId="2BC3C014" w14:textId="77777777" w:rsidR="004F4E5B" w:rsidRPr="0035507C" w:rsidRDefault="004F4E5B"/>
    <w:sectPr w:rsidR="004F4E5B" w:rsidRPr="0035507C" w:rsidSect="00891FB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42263" w14:textId="77777777" w:rsidR="00671874" w:rsidRDefault="00671874" w:rsidP="003067FA">
      <w:pPr>
        <w:spacing w:after="0" w:line="240" w:lineRule="auto"/>
      </w:pPr>
      <w:r>
        <w:separator/>
      </w:r>
    </w:p>
  </w:endnote>
  <w:endnote w:type="continuationSeparator" w:id="0">
    <w:p w14:paraId="37813BDD" w14:textId="77777777" w:rsidR="00671874" w:rsidRDefault="00671874" w:rsidP="003067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C6142" w14:textId="77777777" w:rsidR="00671874" w:rsidRDefault="00671874" w:rsidP="003067FA">
      <w:pPr>
        <w:spacing w:after="0" w:line="240" w:lineRule="auto"/>
      </w:pPr>
      <w:r>
        <w:separator/>
      </w:r>
    </w:p>
  </w:footnote>
  <w:footnote w:type="continuationSeparator" w:id="0">
    <w:p w14:paraId="656A7A40" w14:textId="77777777" w:rsidR="00671874" w:rsidRDefault="00671874" w:rsidP="003067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F01"/>
    <w:rsid w:val="00030E7F"/>
    <w:rsid w:val="00040FB6"/>
    <w:rsid w:val="000D7001"/>
    <w:rsid w:val="001227DD"/>
    <w:rsid w:val="00125FE2"/>
    <w:rsid w:val="0014571C"/>
    <w:rsid w:val="0016083F"/>
    <w:rsid w:val="00173508"/>
    <w:rsid w:val="00182935"/>
    <w:rsid w:val="001E04CA"/>
    <w:rsid w:val="001E2256"/>
    <w:rsid w:val="00206CB0"/>
    <w:rsid w:val="002334C4"/>
    <w:rsid w:val="0024567E"/>
    <w:rsid w:val="00246412"/>
    <w:rsid w:val="0025426A"/>
    <w:rsid w:val="00254BCF"/>
    <w:rsid w:val="002774D0"/>
    <w:rsid w:val="002B0144"/>
    <w:rsid w:val="002E51CB"/>
    <w:rsid w:val="00303964"/>
    <w:rsid w:val="003067FA"/>
    <w:rsid w:val="00323C1A"/>
    <w:rsid w:val="0035507C"/>
    <w:rsid w:val="00387C5C"/>
    <w:rsid w:val="00390A78"/>
    <w:rsid w:val="003A6863"/>
    <w:rsid w:val="003D3F40"/>
    <w:rsid w:val="003E6BC9"/>
    <w:rsid w:val="003F326C"/>
    <w:rsid w:val="00411A30"/>
    <w:rsid w:val="00426634"/>
    <w:rsid w:val="00443131"/>
    <w:rsid w:val="00445573"/>
    <w:rsid w:val="00447311"/>
    <w:rsid w:val="004D2E76"/>
    <w:rsid w:val="004E3D62"/>
    <w:rsid w:val="004E6B95"/>
    <w:rsid w:val="004F31B5"/>
    <w:rsid w:val="004F4E5B"/>
    <w:rsid w:val="00505C09"/>
    <w:rsid w:val="0053127F"/>
    <w:rsid w:val="00574575"/>
    <w:rsid w:val="00586F05"/>
    <w:rsid w:val="005C0983"/>
    <w:rsid w:val="005D318F"/>
    <w:rsid w:val="005D38DF"/>
    <w:rsid w:val="005F1971"/>
    <w:rsid w:val="00601826"/>
    <w:rsid w:val="006023EF"/>
    <w:rsid w:val="0061650A"/>
    <w:rsid w:val="00634664"/>
    <w:rsid w:val="00637467"/>
    <w:rsid w:val="00637C35"/>
    <w:rsid w:val="00652970"/>
    <w:rsid w:val="00671874"/>
    <w:rsid w:val="006D32C0"/>
    <w:rsid w:val="006E40D6"/>
    <w:rsid w:val="006E41FA"/>
    <w:rsid w:val="006F1F8E"/>
    <w:rsid w:val="00747422"/>
    <w:rsid w:val="007616C3"/>
    <w:rsid w:val="00777A47"/>
    <w:rsid w:val="007A1F37"/>
    <w:rsid w:val="007D2946"/>
    <w:rsid w:val="007E4A7B"/>
    <w:rsid w:val="007F1ABC"/>
    <w:rsid w:val="008045CF"/>
    <w:rsid w:val="00814D08"/>
    <w:rsid w:val="00821D01"/>
    <w:rsid w:val="0087391C"/>
    <w:rsid w:val="008749ED"/>
    <w:rsid w:val="00883DF1"/>
    <w:rsid w:val="00891FBF"/>
    <w:rsid w:val="008E24A7"/>
    <w:rsid w:val="008F0987"/>
    <w:rsid w:val="0093251C"/>
    <w:rsid w:val="0093334E"/>
    <w:rsid w:val="00947806"/>
    <w:rsid w:val="009504A0"/>
    <w:rsid w:val="009556D8"/>
    <w:rsid w:val="009A236A"/>
    <w:rsid w:val="009D4FF7"/>
    <w:rsid w:val="00A67C1D"/>
    <w:rsid w:val="00A85EE8"/>
    <w:rsid w:val="00AA050C"/>
    <w:rsid w:val="00AA7385"/>
    <w:rsid w:val="00AB768A"/>
    <w:rsid w:val="00B063F2"/>
    <w:rsid w:val="00B34F01"/>
    <w:rsid w:val="00BA319A"/>
    <w:rsid w:val="00BF3330"/>
    <w:rsid w:val="00C1116B"/>
    <w:rsid w:val="00C1190C"/>
    <w:rsid w:val="00C463DD"/>
    <w:rsid w:val="00C761A3"/>
    <w:rsid w:val="00C9597F"/>
    <w:rsid w:val="00CE71E6"/>
    <w:rsid w:val="00CF7386"/>
    <w:rsid w:val="00D42B46"/>
    <w:rsid w:val="00D63018"/>
    <w:rsid w:val="00D8125B"/>
    <w:rsid w:val="00D82DB7"/>
    <w:rsid w:val="00DB36A8"/>
    <w:rsid w:val="00E644B2"/>
    <w:rsid w:val="00E65D41"/>
    <w:rsid w:val="00E67E0A"/>
    <w:rsid w:val="00E71CAC"/>
    <w:rsid w:val="00E9087F"/>
    <w:rsid w:val="00E94723"/>
    <w:rsid w:val="00E96A9A"/>
    <w:rsid w:val="00F67AB3"/>
    <w:rsid w:val="00FB0712"/>
    <w:rsid w:val="00FB254C"/>
    <w:rsid w:val="00FF06A1"/>
    <w:rsid w:val="00FF0BB0"/>
    <w:rsid w:val="00FF4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CCEA19"/>
  <w15:chartTrackingRefBased/>
  <w15:docId w15:val="{6E7534A4-D619-49E0-95EE-A376D1B0C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50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7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3067FA"/>
  </w:style>
  <w:style w:type="paragraph" w:styleId="a5">
    <w:name w:val="footer"/>
    <w:basedOn w:val="a"/>
    <w:link w:val="a6"/>
    <w:uiPriority w:val="99"/>
    <w:unhideWhenUsed/>
    <w:rsid w:val="003067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3067FA"/>
  </w:style>
  <w:style w:type="table" w:styleId="a7">
    <w:name w:val="Table Grid"/>
    <w:basedOn w:val="a1"/>
    <w:uiPriority w:val="39"/>
    <w:rsid w:val="002B0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jingjing he</cp:lastModifiedBy>
  <cp:revision>258</cp:revision>
  <dcterms:created xsi:type="dcterms:W3CDTF">2022-09-21T11:30:00Z</dcterms:created>
  <dcterms:modified xsi:type="dcterms:W3CDTF">2024-01-02T08:25:00Z</dcterms:modified>
</cp:coreProperties>
</file>